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0" w:type="dxa"/>
        <w:tblLook w:val="04A0" w:firstRow="1" w:lastRow="0" w:firstColumn="1" w:lastColumn="0" w:noHBand="0" w:noVBand="1"/>
      </w:tblPr>
      <w:tblGrid>
        <w:gridCol w:w="1657"/>
        <w:gridCol w:w="7278"/>
        <w:gridCol w:w="2961"/>
        <w:gridCol w:w="1110"/>
        <w:gridCol w:w="1402"/>
      </w:tblGrid>
      <w:tr w:rsidR="00E85509" w:rsidRPr="00A11624" w14:paraId="7A274E7D" w14:textId="77777777" w:rsidTr="00255409">
        <w:trPr>
          <w:trHeight w:val="500"/>
        </w:trPr>
        <w:tc>
          <w:tcPr>
            <w:tcW w:w="14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4AD0" w14:textId="77777777" w:rsidR="00E85509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</w:t>
            </w: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9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 xml:space="preserve"> Upregulated genes of CAF3 cell with EMILIN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 knockdown (Log2FC&gt;1,FDR&lt;0.05)</w:t>
            </w:r>
            <w:r w:rsidR="000F4F86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  <w:p w14:paraId="5F7A8403" w14:textId="6A9704F1" w:rsidR="00250E38" w:rsidRPr="00A11624" w:rsidRDefault="00250E38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(https://www.ensembl.org)</w:t>
            </w:r>
            <w:bookmarkStart w:id="0" w:name="_GoBack"/>
            <w:bookmarkEnd w:id="0"/>
          </w:p>
        </w:tc>
      </w:tr>
      <w:tr w:rsidR="00E85509" w:rsidRPr="00A11624" w14:paraId="6E5C72D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4B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C07" w14:textId="77777777" w:rsidR="00E85509" w:rsidRPr="00A11624" w:rsidRDefault="00E85509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04D1" w14:textId="77777777" w:rsidR="00E85509" w:rsidRPr="00A11624" w:rsidRDefault="00E85509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C2AF" w14:textId="77777777" w:rsidR="00E85509" w:rsidRPr="00A11624" w:rsidRDefault="00E85509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779D" w14:textId="77777777" w:rsidR="00E85509" w:rsidRPr="00A11624" w:rsidRDefault="00E85509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509" w:rsidRPr="00A11624" w14:paraId="334D5550" w14:textId="77777777" w:rsidTr="00255409">
        <w:trPr>
          <w:trHeight w:val="500"/>
        </w:trPr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78EA" w14:textId="77777777" w:rsidR="00E85509" w:rsidRPr="00A11624" w:rsidRDefault="00E85509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7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A3D0" w14:textId="77777777" w:rsidR="00E85509" w:rsidRPr="00A11624" w:rsidRDefault="00E85509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base name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57AD" w14:textId="77777777" w:rsidR="00E85509" w:rsidRPr="00A11624" w:rsidRDefault="00E85509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dentifier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5E18" w14:textId="77777777" w:rsidR="00E85509" w:rsidRPr="00A11624" w:rsidRDefault="00E85509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74D1" w14:textId="77777777" w:rsidR="00E85509" w:rsidRPr="00A11624" w:rsidRDefault="00E85509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DR p-value</w:t>
            </w:r>
          </w:p>
        </w:tc>
      </w:tr>
      <w:tr w:rsidR="00E85509" w:rsidRPr="00A11624" w14:paraId="34029DD1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9A4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PGN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7DA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pige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196F" w14:textId="4F85FAE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258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8B0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3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148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3E-06</w:t>
            </w:r>
          </w:p>
        </w:tc>
      </w:tr>
      <w:tr w:rsidR="00E85509" w:rsidRPr="00A11624" w14:paraId="4041E46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30C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TC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BBB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ctin, alpha cardiac muscle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C28F" w14:textId="0F7A9698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925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C8A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A82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4E-08</w:t>
            </w:r>
          </w:p>
        </w:tc>
      </w:tr>
      <w:tr w:rsidR="00E85509" w:rsidRPr="00A11624" w14:paraId="10D77DA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A73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SS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308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etastasis-suppressor KiSS-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C068" w14:textId="04BD180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049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235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4DA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0E-05</w:t>
            </w:r>
          </w:p>
        </w:tc>
      </w:tr>
      <w:tr w:rsidR="00E85509" w:rsidRPr="00A11624" w14:paraId="58CAA89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007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LX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2FFE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omeobox protein DLX-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F28C" w14:textId="6207F918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6419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C57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5F1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7DA1D51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FF5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PTN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BB0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epet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7A60" w14:textId="2E07FF9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21585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857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441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01E-03</w:t>
            </w:r>
          </w:p>
        </w:tc>
      </w:tr>
      <w:tr w:rsidR="00E85509" w:rsidRPr="00A11624" w14:paraId="148DF34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541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MP4C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62C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arged multivesicular body protein 4c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62E0" w14:textId="41A3340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469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004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3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293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250A4C5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A04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CF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2B40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trophil cytosol factor 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ED1A" w14:textId="4E43F79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67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B06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FEF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6D89454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497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DFI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AD6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yoD family inhibitor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F09C" w14:textId="1334846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255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6B7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539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42CDCB8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BAC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SF2RB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E88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tokine receptor common subunit bet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09F0" w14:textId="44EAC3C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036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0AF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6F5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75E-05</w:t>
            </w:r>
          </w:p>
        </w:tc>
      </w:tr>
      <w:tr w:rsidR="00E85509" w:rsidRPr="00A11624" w14:paraId="55EDFD0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C3B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VANGL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98CD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Vang-like protein 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CF68" w14:textId="67AB07E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273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A7F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964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36E861E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BEF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CDH17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3098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ocadherin-1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24C3" w14:textId="1742B84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894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3C4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8DB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83E-04</w:t>
            </w:r>
          </w:p>
        </w:tc>
      </w:tr>
      <w:tr w:rsidR="00E85509" w:rsidRPr="00A11624" w14:paraId="7AB91A8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914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SD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7F3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TP-binding protein Rhes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A884" w14:textId="22715C9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030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9EA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1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55B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73E-04</w:t>
            </w:r>
          </w:p>
        </w:tc>
      </w:tr>
      <w:tr w:rsidR="00E85509" w:rsidRPr="00A11624" w14:paraId="7CFAC05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765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L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408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alanin peptides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28C0" w14:textId="53F3B87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6948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201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2A7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346D0242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A54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L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411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al cell adhesion molecule L1-like prote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5D26" w14:textId="7040DC0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412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86B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394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6E-04</w:t>
            </w:r>
          </w:p>
        </w:tc>
      </w:tr>
      <w:tr w:rsidR="00E85509" w:rsidRPr="00A11624" w14:paraId="5A6075C5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7C4F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NGA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D6D6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c nucleotide-gated cation channel alpha-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BE69" w14:textId="694C566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419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A6E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8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915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2EFC8C65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E52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ERPINB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DF4E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asminogen activator inhibitor 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95A4" w14:textId="7FA5EF2D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9763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9A6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5BD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72E-04</w:t>
            </w:r>
          </w:p>
        </w:tc>
      </w:tr>
      <w:tr w:rsidR="00E85509" w:rsidRPr="00A11624" w14:paraId="57CF79A5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D32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AMTS18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B46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 disintegrin and metalloproteinase with thrombospondin motifs 1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2F86" w14:textId="31836C8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087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27A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3B2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03E-03</w:t>
            </w:r>
          </w:p>
        </w:tc>
      </w:tr>
      <w:tr w:rsidR="00E85509" w:rsidRPr="00A11624" w14:paraId="7B13420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A26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IM5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461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ipartite motif-containing protein 5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1082" w14:textId="04DDB673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757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4CE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0A0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1537F89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E8C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GFR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F8E2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ibroblast growth factor receptor 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CBF9" w14:textId="03ECA85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6807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C91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D1E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3FF0A02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72E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DLRAD4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991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ow-density lipoprotein receptor class A domain-containing protein 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5E98" w14:textId="778055B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867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CE4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4FB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E85509" w:rsidRPr="00A11624" w14:paraId="4E9F9D61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EA5D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RA2C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9E5D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pha-2C adrenergic receptor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58E9" w14:textId="3E8C1FB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416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B7A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BAF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4E-03</w:t>
            </w:r>
          </w:p>
        </w:tc>
      </w:tr>
      <w:tr w:rsidR="00E85509" w:rsidRPr="00A11624" w14:paraId="7D4BFBA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7CC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CDH19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101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ocadherin-19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6A32" w14:textId="45F5700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519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D53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325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0D5143FF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38A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TNND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D8E6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atenin delta-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C9EB" w14:textId="080FDBF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986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187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236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3E-03</w:t>
            </w:r>
          </w:p>
        </w:tc>
      </w:tr>
      <w:tr w:rsidR="00E85509" w:rsidRPr="00A11624" w14:paraId="7ADDED7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40B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GD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67D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YVE, RhoGEF and PH domain-containing protein 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0431" w14:textId="53ADA69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478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A3B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999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14E-03</w:t>
            </w:r>
          </w:p>
        </w:tc>
      </w:tr>
      <w:tr w:rsidR="00E85509" w:rsidRPr="00A11624" w14:paraId="74D3A88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728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AP2-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A62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eratin-associated protein 2-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B201" w14:textId="3147C64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21272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C50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704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3E-03</w:t>
            </w:r>
          </w:p>
        </w:tc>
      </w:tr>
      <w:tr w:rsidR="00E85509" w:rsidRPr="00A11624" w14:paraId="3927753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5747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SM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3D32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ndothelial cell-specific molecule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917D" w14:textId="6A7F9953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428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389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939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8E-03</w:t>
            </w:r>
          </w:p>
        </w:tc>
      </w:tr>
      <w:tr w:rsidR="00E85509" w:rsidRPr="00A11624" w14:paraId="0A5A0CA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1CB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UNDC3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9E58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UN domain-containing protein 3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9354" w14:textId="7DD57632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83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ACA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197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2CEB540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F4CD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OCD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34A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yocard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2F94" w14:textId="3AE63D6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105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281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E6B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37325BD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FCD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ODL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A67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ondrolect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1611" w14:textId="43EB843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46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5BE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4D1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8E-04</w:t>
            </w:r>
          </w:p>
        </w:tc>
      </w:tr>
      <w:tr w:rsidR="00E85509" w:rsidRPr="00A11624" w14:paraId="41F8CC6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79C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AMD1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B61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terile alpha motif domain-containing protein 1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42CF" w14:textId="05120B6D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763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FC1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69D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0E-03</w:t>
            </w:r>
          </w:p>
        </w:tc>
      </w:tr>
      <w:tr w:rsidR="00E85509" w:rsidRPr="00A11624" w14:paraId="1CC6971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519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ODXL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8EC0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docalyx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62D8" w14:textId="571CB19D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2856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F10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7D5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73E-04</w:t>
            </w:r>
          </w:p>
        </w:tc>
      </w:tr>
      <w:tr w:rsidR="00E85509" w:rsidRPr="00A11624" w14:paraId="0542C4B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824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AP1-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B77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eratin-associated protein 1-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D3C9" w14:textId="59A8059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22185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814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C15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1E-04</w:t>
            </w:r>
          </w:p>
        </w:tc>
      </w:tr>
      <w:tr w:rsidR="00E85509" w:rsidRPr="00A11624" w14:paraId="7535196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A45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PHB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04E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phrin type-B receptor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2DFE" w14:textId="3C011B4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492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50D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89B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52CEC7C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5C0F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UNC13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596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unc-13 homolog 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C556" w14:textId="13ABD06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047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720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0F4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40E-05</w:t>
            </w:r>
          </w:p>
        </w:tc>
      </w:tr>
      <w:tr w:rsidR="00E85509" w:rsidRPr="00A11624" w14:paraId="0754238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F53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AS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A22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nal PAS domain-containing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F4E8" w14:textId="3E4A62E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075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455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0B5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21E-04</w:t>
            </w:r>
          </w:p>
        </w:tc>
      </w:tr>
      <w:tr w:rsidR="00E85509" w:rsidRPr="00A11624" w14:paraId="279417EA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426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GFBPL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BC16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sulin-like growth factor-binding protein-like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75F4" w14:textId="7BDA2EE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714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E2F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EE1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5B0AA00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35E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179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230D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79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7E9E" w14:textId="2A362808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25898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458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DC2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5A785A9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20E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CB4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417E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-phosphatidylinositol 4,5-bisphosphate phosphodiesterase beta-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571E" w14:textId="6857863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133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D34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C35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E-05</w:t>
            </w:r>
          </w:p>
        </w:tc>
      </w:tr>
      <w:tr w:rsidR="00E85509" w:rsidRPr="00A11624" w14:paraId="61A7D7D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FE7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34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103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eratin, type I cuticular Ha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3C7C" w14:textId="1822F902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173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62D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033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5548C76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B61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OG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1EB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ogg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7A4B" w14:textId="2752283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369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4AB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170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533728E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96E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BCA1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3B36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TP-binding cassette sub-family A member 1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8D43" w14:textId="7F6D19B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986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2CE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E44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29C586B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F1F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CN5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9EF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 channel protein type 5 subunit alph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7A50" w14:textId="64104F4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387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252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3E0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2B09C01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ECF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ARMIL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0C2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apping protein, Arp2/3 and myosin-I linker protein 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61F9" w14:textId="61F8867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975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5D5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517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244E781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F51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NO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53A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noctamin-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A3CE" w14:textId="5F7BFB9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434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0A2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43D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3E-03</w:t>
            </w:r>
          </w:p>
        </w:tc>
      </w:tr>
      <w:tr w:rsidR="00E85509" w:rsidRPr="00A11624" w14:paraId="5F02A09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A98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PR137C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8F30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gral membrane protein GPR137C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2623" w14:textId="123548D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099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F6B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8B6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40A8216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C21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LDH3A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B288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dehyde dehydrogenase, dimeric NADP-preferring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F9A1" w14:textId="0503969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860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676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08E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1E6E618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D2C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PN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D12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yopallad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01AF" w14:textId="095EC528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834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971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A18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53154981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505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SPB7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E59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eat shock protein beta-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6603" w14:textId="1932BAF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36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559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175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40E-05</w:t>
            </w:r>
          </w:p>
        </w:tc>
      </w:tr>
      <w:tr w:rsidR="00E85509" w:rsidRPr="00A11624" w14:paraId="74FC088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B3D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GDHL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91CE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-oxoglutarate dehydrogenase-like, mitochondrial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5CFD" w14:textId="5A30841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9744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FE8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1F6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050139D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350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7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4672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eratin, type II cytoskeletal 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7082" w14:textId="215D4E2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54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170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0FE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67E-03</w:t>
            </w:r>
          </w:p>
        </w:tc>
      </w:tr>
      <w:tr w:rsidR="00E85509" w:rsidRPr="00A11624" w14:paraId="242A6885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377D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AS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815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yaluronan synthase 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B2A9" w14:textId="1848BCA8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096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BEE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B48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2E-03</w:t>
            </w:r>
          </w:p>
        </w:tc>
      </w:tr>
      <w:tr w:rsidR="00E85509" w:rsidRPr="00A11624" w14:paraId="36F14B2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7DE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ULT1B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D6C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ulfotransferase 1B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CF41" w14:textId="0CF2124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359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D75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FF9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4638E2A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C9B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MP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6F2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artilage oligomeric matrix prote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82BC" w14:textId="2F35C9D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566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567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E9E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E85509" w:rsidRPr="00A11624" w14:paraId="6887CF1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9A9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DN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C46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ndothelin-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C2E5" w14:textId="7E097C0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784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AC9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488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7E-03</w:t>
            </w:r>
          </w:p>
        </w:tc>
      </w:tr>
      <w:tr w:rsidR="00E85509" w:rsidRPr="00A11624" w14:paraId="7242F80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593C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LS2CL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3A7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S2 C-terminal-like prote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02F6" w14:textId="281D27E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803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75A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684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38A987A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559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83H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B0D0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FAM83H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FA6D" w14:textId="4A5F106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092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D96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FC6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83E-04</w:t>
            </w:r>
          </w:p>
        </w:tc>
      </w:tr>
      <w:tr w:rsidR="00E85509" w:rsidRPr="00A11624" w14:paraId="085123E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42B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KAP6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955E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-kinase anchor protein 6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E8AD" w14:textId="4FD2630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13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112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3A5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75E-05</w:t>
            </w:r>
          </w:p>
        </w:tc>
      </w:tr>
      <w:tr w:rsidR="00E85509" w:rsidRPr="00A11624" w14:paraId="35A30025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17E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TOH8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E19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atonal homolog 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548A" w14:textId="0BE0437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887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278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F18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2E-04</w:t>
            </w:r>
          </w:p>
        </w:tc>
      </w:tr>
      <w:tr w:rsidR="00E85509" w:rsidRPr="00A11624" w14:paraId="129EB9A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4A15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CF2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DBC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2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1419" w14:textId="24623DF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85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BC6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938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40E-05</w:t>
            </w:r>
          </w:p>
        </w:tc>
      </w:tr>
      <w:tr w:rsidR="00E85509" w:rsidRPr="00A11624" w14:paraId="647590CA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F435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TPRO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813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eceptor-type tyrosine-protein phosphatase O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5E2B" w14:textId="3AB68015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149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782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620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E85509" w:rsidRPr="00A11624" w14:paraId="778CFD8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84F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6A17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49D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-dependent neutral amino acid transporter SLC6A1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E9EB" w14:textId="0C70E3A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9710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CA9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E41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14E-03</w:t>
            </w:r>
          </w:p>
        </w:tc>
      </w:tr>
      <w:tr w:rsidR="00E85509" w:rsidRPr="00A11624" w14:paraId="0562659A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31C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EPDC1B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9F2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P domain-containing protein 1B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63A0" w14:textId="103978C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3549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BD6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EEC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00AC80D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75B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DC8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1D9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iled-coil domain-containing protein 8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F19C" w14:textId="0DC9D9B2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92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AE6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D73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4E98A8A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CD5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KA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15F0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pindle and kinetochore-associated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7853" w14:textId="5B2635AD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483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BD6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DE0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1B2407C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329C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JURP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74FE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olliday junction recognition prote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2ACF" w14:textId="484D9E2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2348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2EA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76D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69CAC7F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FF7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ZNF18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251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Zinc finger protein 18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9BCF" w14:textId="3396C28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739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189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EC4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01E-03</w:t>
            </w:r>
          </w:p>
        </w:tc>
      </w:tr>
      <w:tr w:rsidR="00E85509" w:rsidRPr="00A11624" w14:paraId="56954E6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57C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EK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4F5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rine/threonine-protein kinase Nek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2D04" w14:textId="066AE5F8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765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FB0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DA4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1FC4DC4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B9A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NLN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4B2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nill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EB35" w14:textId="55787CA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114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2F4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037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36512DB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4BE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CEH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CAA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tral cholesterol ester hydrolase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E5F9" w14:textId="628DED0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495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469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E7F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6E-03</w:t>
            </w:r>
          </w:p>
        </w:tc>
      </w:tr>
      <w:tr w:rsidR="00E85509" w:rsidRPr="00A11624" w14:paraId="37F48F05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EC1F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KIAA0040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39E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Uncharacterized protein KIAA0040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2831" w14:textId="5D5E7F62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23575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880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AFD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E85509" w:rsidRPr="00A11624" w14:paraId="1B95A68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959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TSE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EB5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2 and S phase-expressed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3DC5" w14:textId="56BD0575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7521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830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D8C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99E-03</w:t>
            </w:r>
          </w:p>
        </w:tc>
      </w:tr>
      <w:tr w:rsidR="00E85509" w:rsidRPr="00A11624" w14:paraId="701AA511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56C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OXQ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C4D2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orkhead box protein Q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6C6D" w14:textId="77804758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437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7E0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704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44E-03</w:t>
            </w:r>
          </w:p>
        </w:tc>
      </w:tr>
      <w:tr w:rsidR="00E85509" w:rsidRPr="00A11624" w14:paraId="0FD3934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636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EPDC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50C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P domain-containing protein 1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12FA" w14:textId="6BF9B01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245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C02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C4D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3AACFC2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A11F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A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010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division cycle-associated protein 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FA94" w14:textId="1E468B8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466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FC1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259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76E-03</w:t>
            </w:r>
          </w:p>
        </w:tc>
      </w:tr>
      <w:tr w:rsidR="00E85509" w:rsidRPr="00A11624" w14:paraId="5DEC68B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1AC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RB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A12E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eta-2 adrenergic receptor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4DD5" w14:textId="1AA7A90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925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C26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34C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220FEA5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3E0C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NL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3F1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tochore scaffold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D19D" w14:textId="2193265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78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245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E3B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68A0724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30A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2RX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F026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2X purinoceptor 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C336" w14:textId="0D9A3F6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8345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CD8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796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271AE87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DBAC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A8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3E4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oreal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3B09" w14:textId="3440FE8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469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960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12A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14BCD2A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D58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SPM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792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bnormal spindle-like microcephaly-associated prote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84FD" w14:textId="14C7774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6627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C41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5D1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3E8230F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63A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SD11B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CC38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rticosteroid 11-beta-dehydrogenase isozyme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8185" w14:textId="68AA98E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759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AAD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375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71236EFF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84C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NOS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2C6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nosmin-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17ED" w14:textId="3859C40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112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B50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279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2689361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0DB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A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1B7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n-A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D421" w14:textId="690F00A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538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EF8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B2F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6A89ADA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708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AMC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23DD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minin subunit gamma-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99D8" w14:textId="24C5FDE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5808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D50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340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2E-03</w:t>
            </w:r>
          </w:p>
        </w:tc>
      </w:tr>
      <w:tr w:rsidR="00E85509" w:rsidRPr="00A11624" w14:paraId="2D61004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3B07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OSTN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5C3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eriost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F681" w14:textId="2856865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31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94D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F8F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2E-04</w:t>
            </w:r>
          </w:p>
        </w:tc>
      </w:tr>
      <w:tr w:rsidR="00E85509" w:rsidRPr="00A11624" w14:paraId="0F42F99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C137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LGAP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4CD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isks large-associated protein 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E473" w14:textId="03A6953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2678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D6A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E4C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5456A7E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F86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CDD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6119" w14:textId="425598D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78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CFE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9AC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5E-03</w:t>
            </w:r>
          </w:p>
        </w:tc>
      </w:tr>
      <w:tr w:rsidR="00E85509" w:rsidRPr="00A11624" w14:paraId="7C2C9E0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B8F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PP4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9AD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hospholipid phosphatase 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67FA" w14:textId="47D7DCB2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2038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9FF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83E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E85509" w:rsidRPr="00A11624" w14:paraId="2B24EF41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02E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CENPE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3C4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-associated protein E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D8D3" w14:textId="7DEB185D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877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C66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6C2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0C78D60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579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C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566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nasc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8982" w14:textId="51D33F2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4198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FCC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E26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6DB24651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668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CXD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E63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I-PLC X domain-containing protein 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B287" w14:textId="16B3CBF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283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BEE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B5C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88E-03</w:t>
            </w:r>
          </w:p>
        </w:tc>
      </w:tr>
      <w:tr w:rsidR="00E85509" w:rsidRPr="00A11624" w14:paraId="1CE4D0D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860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CAM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133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surface glycoprotein MUC1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A44E" w14:textId="76FBF4A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7670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2C2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FDD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6ACD26DA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7045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URK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C85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urora kinase 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205F" w14:textId="13FD6B8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8758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BF0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DD5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128E374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72E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B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FAF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2/mitotic-specific cyclin-B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2F78" w14:textId="6DEEE76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745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091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03A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002D4A7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600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K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212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rine/threonine-protein kinase PLK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2C96" w14:textId="0E5F6F1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685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58A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B03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062DCC7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FBC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IMREG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790D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PIMREG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D0B3" w14:textId="12EED6D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2919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28D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64D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2EB6500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15AC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DE1C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1C4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alcium/calmodulin-dependent 3',5'-cyclic nucleotide phosphodiesterase 1C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DEB5" w14:textId="224C9905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467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C80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962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01E-03</w:t>
            </w:r>
          </w:p>
        </w:tc>
      </w:tr>
      <w:tr w:rsidR="00E85509" w:rsidRPr="00A11624" w14:paraId="0A7ACAC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B0F5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BK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5D4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ymphokine-activated killer T-cell-originated protein kinase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4D93" w14:textId="4102AF8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807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B46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AF8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2E85058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B86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CBP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93F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-Myc-binding prote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8CA7" w14:textId="7D9CC83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2141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AA4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185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5E-03</w:t>
            </w:r>
          </w:p>
        </w:tc>
      </w:tr>
      <w:tr w:rsidR="00E85509" w:rsidRPr="00A11624" w14:paraId="5233E14F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58D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KK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142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ickkopf-related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6F17" w14:textId="0AA7F7F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798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AB6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9DC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06E-03</w:t>
            </w:r>
          </w:p>
        </w:tc>
      </w:tr>
      <w:tr w:rsidR="00E85509" w:rsidRPr="00A11624" w14:paraId="0AA863E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78A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DC80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85A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tochore protein NDC80 homolog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A80C" w14:textId="02D639A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8098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8D4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C4F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36D76F7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F1B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AG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781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perm-associated antigen 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C639" w14:textId="79A93B7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7638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579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2DD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14A8EF5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35ED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14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64B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-X-C motif chemokine 1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B359" w14:textId="334E259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582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394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E10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3325B97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752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P5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9BF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somal protein of 55 kD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AA1E" w14:textId="481377F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81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2FD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31D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43A8304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C27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2F7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6C0E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E2F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3598" w14:textId="36B91C5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589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E04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2E3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7E-03</w:t>
            </w:r>
          </w:p>
        </w:tc>
      </w:tr>
      <w:tr w:rsidR="00E85509" w:rsidRPr="00A11624" w14:paraId="6D734F9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D91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18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94F6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18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6508" w14:textId="2D52FC8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2162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983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FAD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6767703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32B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CKAP2L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94D6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toskeleton-associated protein 2-like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D2A5" w14:textId="3EEF242D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96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FC4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FED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0B5C70E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06B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MMR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487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yaluronan mediated motility receptor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8507" w14:textId="15EC333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7257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0CD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C5B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3BCEBC1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ED57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83D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1A1D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FAM83D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BFF4" w14:textId="36844A5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144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98F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B40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297D8681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B8D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UB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CF7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totic checkpoint serine/threonine-protein kinase BUB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4E75" w14:textId="09F30008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967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DCF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7A6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495950C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C87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MA3E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99F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maphorin-3E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0BB9" w14:textId="1A900793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038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947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A3E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6E-03</w:t>
            </w:r>
          </w:p>
        </w:tc>
      </w:tr>
      <w:tr w:rsidR="00E85509" w:rsidRPr="00A11624" w14:paraId="358EB6D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7C67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OP2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2A2D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topoisomerase 2-alph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C103" w14:textId="596876F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174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779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C99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39A0924F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4227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BL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A928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yb-related protein 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5F50" w14:textId="33CEF6D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569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5C9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3FE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1FF6674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BC6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SPAN1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EE92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traspanin-1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3C7D" w14:textId="65CEC992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653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855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27A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3D09452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8D7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T1X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440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etallothionein-1X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CD88" w14:textId="6230A678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719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94D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3CB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01E-03</w:t>
            </w:r>
          </w:p>
        </w:tc>
      </w:tr>
      <w:tr w:rsidR="00E85509" w:rsidRPr="00A11624" w14:paraId="4C4D94A5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B3E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LIPR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4F8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ioma pathogenesis-related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9589" w14:textId="511DF383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927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51C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40A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0E-04</w:t>
            </w:r>
          </w:p>
        </w:tc>
      </w:tr>
      <w:tr w:rsidR="00E85509" w:rsidRPr="00A11624" w14:paraId="7CF5243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647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NP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2F7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MF-regulated nuclear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086D" w14:textId="31A466C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25336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24C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9E6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5B904E2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5EC5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IAPH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11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diaphanous homolog 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2448" w14:textId="1B909D9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973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9A7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F64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1E-03</w:t>
            </w:r>
          </w:p>
        </w:tc>
      </w:tr>
      <w:tr w:rsidR="00E85509" w:rsidRPr="00A11624" w14:paraId="498CF77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9BB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C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A77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regulator of cytokinesis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96F2" w14:textId="2F2093C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989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734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D29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110318E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E0F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R1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B2E2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ine-rich protein 1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2B18" w14:textId="17D957E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684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0AE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982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3D6BFD3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695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MP24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4D9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trix metalloproteinase-2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F7B8" w14:textId="3BCA577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2596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218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80D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2A48802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096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UF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214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tochore protein Nuf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C7C4" w14:textId="7033BFC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322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6B9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55D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11E383A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45B7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EF1A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4662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longation factor 1-alpha 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13B1" w14:textId="25E78FD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12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2AF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326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74D97BB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DA3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7R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F75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leukin-7 receptor subunit alph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2372" w14:textId="06DCBA3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868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878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524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28DFD0EF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CFBC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HAS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43A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yaluronan synthase 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3348" w14:textId="283B3A5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304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290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8DA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3D4DA00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254F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SRC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224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ine/serine-rich coiled-coil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3B84" w14:textId="2A6F230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422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E72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D55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2C04584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F6D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TAD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F04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TPase family AAA domain-containing protein 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44F5" w14:textId="1FBBACE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620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465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618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02F7242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97E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4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3E6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romosome-associated kinesin KIF4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8B19" w14:textId="52BDDB9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908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446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FDA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1BBBD5C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757D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HCBP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1D8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HC SH2 domain-binding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5161" w14:textId="3B590AA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12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DCF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CAB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72D6E63A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CEDF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DL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EE7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Spindly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3B6E" w14:textId="43CC976D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4027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B4C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99D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34E-03</w:t>
            </w:r>
          </w:p>
        </w:tc>
      </w:tr>
      <w:tr w:rsidR="00E85509" w:rsidRPr="00A11624" w14:paraId="2708175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303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20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6C40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division cycle protein 20 homolog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848D" w14:textId="7FAC6292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739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02F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A81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7380B3E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BCD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18B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B2E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18B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8C01" w14:textId="68EBBAC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618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E9C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D12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E85509" w:rsidRPr="00A11624" w14:paraId="52DC71E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DD5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CNB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470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tassium voltage-gated channel subfamily B member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2F15" w14:textId="1AACA9E2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84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0F2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DCF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36797311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8F05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CAPG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A66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ndensin complex subunit 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AE4A" w14:textId="4A7B5FD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98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2F0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6A8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6488549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2B97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25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269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-phase inducer phosphatase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FD2B" w14:textId="1EB2712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40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28C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F8B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E85509" w:rsidRPr="00A11624" w14:paraId="7E641DF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924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TK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5F78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ual specificity protein kinase TTK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68D8" w14:textId="2E8D004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274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EFD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44D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277E229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088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430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anconi anemia group J prote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C2BA" w14:textId="513D58A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649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1DF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F9C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7B23F74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AAA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RHGAP11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EAE4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ho GTPase-activating protein 11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E9F9" w14:textId="0ADBA57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988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B15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9C0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7E-03</w:t>
            </w:r>
          </w:p>
        </w:tc>
      </w:tr>
      <w:tr w:rsidR="00E85509" w:rsidRPr="00A11624" w14:paraId="3102080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56F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IT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9C2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itron Rho-interacting kinase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23C9" w14:textId="5AAFB29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2296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C90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312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13951A2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8EC5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B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E512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2/mitotic-specific cyclin-B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C4A6" w14:textId="3CB0014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405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D75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FA6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4E7ADF2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8CA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K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DDB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n-dependent kinase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25B3" w14:textId="363FEDA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03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2AE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C8D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2BEFB40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DB3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OAP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DD70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ast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19AF" w14:textId="03F2A0A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545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1C2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D16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4FC7683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746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APCDD1L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FAB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APCDD1-like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5A7B" w14:textId="70EEB98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9876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014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6CB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7E-03</w:t>
            </w:r>
          </w:p>
        </w:tc>
      </w:tr>
      <w:tr w:rsidR="00E85509" w:rsidRPr="00A11624" w14:paraId="4C962C8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0278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SPL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774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par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D0A5" w14:textId="3F7F20B3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54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ED3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DF7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3CEF6842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1AE5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PX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885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argeting protein for Xklp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B145" w14:textId="28D41775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883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965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14D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6D213E9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7D2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RCHF4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039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3 ubiquitin-protein ligase MARCHF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EFA8" w14:textId="0E01FA7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458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C92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1A0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1E-03</w:t>
            </w:r>
          </w:p>
        </w:tc>
      </w:tr>
      <w:tr w:rsidR="00E85509" w:rsidRPr="00A11624" w14:paraId="182DC36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A5C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NN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0195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alponin-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7F82" w14:textId="7DCA4B0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01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518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785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92E-04</w:t>
            </w:r>
          </w:p>
        </w:tc>
      </w:tr>
      <w:tr w:rsidR="00E85509" w:rsidRPr="00A11624" w14:paraId="77D03B0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D3B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F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BFE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 protein F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42D6" w14:textId="32BEA062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772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C28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135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4FC8C5BF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809F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LNT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F7A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lypeptide N-acetylgalactosaminyltransferase 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9BBB" w14:textId="76FE1E2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533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3B8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DD9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E85509" w:rsidRPr="00A11624" w14:paraId="1BFBB87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17F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IRC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2D12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aculoviral IAP repeat-containing protein 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1867" w14:textId="4704D6F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8968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13D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F2A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6AFA4975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EE1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ZNF714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D74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Zinc finger protein 71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3F45" w14:textId="007ED87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035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30E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EB0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1F6E9E4F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F16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OLQ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1B6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polymerase thet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7630" w14:textId="44FD813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513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E56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A13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4A5C04C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F77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NGPTL4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937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ngiopoietin-related protein 4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78AD" w14:textId="4F33EA7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777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580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831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648EED1A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B2F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ARD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8C8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RCA1-associated RING domain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9B45" w14:textId="02DF1F5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83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79B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23B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3DD4741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FA4D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RPINE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3F7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asminogen activator inhibitor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0D8E" w14:textId="543D492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636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B91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32D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72E-04</w:t>
            </w:r>
          </w:p>
        </w:tc>
      </w:tr>
      <w:tr w:rsidR="00E85509" w:rsidRPr="00A11624" w14:paraId="202D10D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3D8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RCA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1D7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reast cancer type 2 susceptibility prote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EA8D" w14:textId="26A12095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961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E83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047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00805DEF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A2ED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D51AP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5F5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D51-associated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BFE9" w14:textId="2B06871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124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1AA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07D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3B11A901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4E5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C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92D6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C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ED44" w14:textId="1C53415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29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152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75F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42F950A4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5E7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ST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993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ollistat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2C8B" w14:textId="652E565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436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A35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22F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0E-04</w:t>
            </w:r>
          </w:p>
        </w:tc>
      </w:tr>
      <w:tr w:rsidR="00E85509" w:rsidRPr="00A11624" w14:paraId="75BE09A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7C4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ZNF367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257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Zinc finger protein 36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D09B" w14:textId="42B12E88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524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738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8B6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40BF54E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CCC0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CKAP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9D52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toskeleton-associated protein 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15C6" w14:textId="6E26CE3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610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359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4BA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038EFA2A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ED99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CGAP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CB9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c GTPase-activating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44DB" w14:textId="7DFC714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18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801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E56B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17B9E05A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CAE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IP2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580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CIP2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F904" w14:textId="2402F582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35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BF7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BD6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1DBBEBC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9E8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0B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A0D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0B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A66E" w14:textId="36843B6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818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936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3D7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3E6AEA5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FA3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GF5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4640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ibroblast growth factor 5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E947" w14:textId="75050187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867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357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F23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7E-04</w:t>
            </w:r>
          </w:p>
        </w:tc>
      </w:tr>
      <w:tr w:rsidR="00E85509" w:rsidRPr="00A11624" w14:paraId="71C52F2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EF71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EN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8CFA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lap endonuclease GEN homolog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453C" w14:textId="0C73593A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7829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F6B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EEA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44FEE15F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6ECC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F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4A6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n-F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E18E" w14:textId="38FA2DB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206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F9F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9DA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76A4360B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C62B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0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0C2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0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23C9" w14:textId="39B4192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298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942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3C6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E85509" w:rsidRPr="00A11624" w14:paraId="4AAA86EF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37E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U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BF7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 protein U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C9B8" w14:textId="6338BCED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517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713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D906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13EB88D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4AC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USAP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7B5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olar and spindle-associated protein 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2694" w14:textId="73EA443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78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D16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743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69D41E8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B403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IPARP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C65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mono-ADP-ribosyltransferase TIPARP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8725" w14:textId="68078CC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365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7A7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3A3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E85509" w:rsidRPr="00A11624" w14:paraId="40CF09F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489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B3B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5BA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s-related protein Rab-3B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52F0" w14:textId="28E11854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92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946E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389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E85509" w:rsidRPr="00A11624" w14:paraId="080F0167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28E4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A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A7F0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anconi anemia group A prote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9EB8" w14:textId="1B52FB26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877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CE7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5C7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42B7A7CE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85A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GO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9BE8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hugoshin 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E241" w14:textId="07406DFE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353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C2B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A31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50F6FA3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618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1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704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1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022D" w14:textId="01209B3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3816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3C8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127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178E4932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ABCF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ZNF578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002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Zinc finger protein 57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13AF" w14:textId="01C46199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2584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F9A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C77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4CD1B71C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CDA5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TL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FB8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nticleless protein homolog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0413" w14:textId="576B2D5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34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1B0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ACD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01B8697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8DAE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ACC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2441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forming acidic coiled-coil-containing protein 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9580" w14:textId="2F682BE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138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18B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9CF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521CD31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754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LRRC3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4BCF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eucine-rich repeat-containing protein 3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3051" w14:textId="6B49687D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023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97BF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7233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4342EDB6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D48D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LL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EBBC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NA polymerase II elongation factor ELL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3BDA" w14:textId="16A1330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1898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E8A4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E29A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50E-03</w:t>
            </w:r>
          </w:p>
        </w:tc>
      </w:tr>
      <w:tr w:rsidR="00E85509" w:rsidRPr="00A11624" w14:paraId="0C7C9F38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28B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T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1CBD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replication factor Cdt1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6409" w14:textId="43180731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75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A45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1C6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43EE723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EE3A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I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FA78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anconi anemia group I protei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8770" w14:textId="20EEC29F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405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B63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56B7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569CEEE0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6EC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DC18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E1B7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iled-Coil Domain Containing 18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1022" w14:textId="6BF3729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2248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BC5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6D90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3BF83903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DEBD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RC6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F0EB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Origin recognition complex subunit 6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55AA" w14:textId="669B308B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09165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42FC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8A6D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E85509" w:rsidRPr="00A11624" w14:paraId="525A66F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F18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D2L1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6318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totic spindle assembly checkpoint protein MAD2A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5926" w14:textId="7E5A810C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641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E0F1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6B19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70AF2BA9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C7A2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MAD9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75E3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others against decapentaplegic homolog 9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2576" w14:textId="745FD810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2069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E8D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A385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E85509" w:rsidRPr="00A11624" w14:paraId="312F692D" w14:textId="77777777" w:rsidTr="00255409">
        <w:trPr>
          <w:trHeight w:val="5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E676" w14:textId="77777777" w:rsidR="00E85509" w:rsidRPr="00A11624" w:rsidRDefault="00E85509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EF2</w:t>
            </w:r>
          </w:p>
        </w:tc>
        <w:tc>
          <w:tcPr>
            <w:tcW w:w="7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FE49" w14:textId="77777777" w:rsidR="00E85509" w:rsidRPr="00A11624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yelin expression factor 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D997" w14:textId="1785E7DD" w:rsidR="00E85509" w:rsidRPr="00F739AC" w:rsidRDefault="00E85509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C4946">
              <w:rPr>
                <w:rFonts w:ascii="Arial" w:hAnsi="Arial" w:cs="Arial"/>
                <w:szCs w:val="24"/>
              </w:rPr>
              <w:t>ENSG0000010417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29A2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F308" w14:textId="77777777" w:rsidR="00E85509" w:rsidRPr="00A11624" w:rsidRDefault="00E85509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</w:tbl>
    <w:p w14:paraId="02E2B313" w14:textId="77777777" w:rsidR="00E85509" w:rsidRDefault="00E85509" w:rsidP="00E85509"/>
    <w:p w14:paraId="4DFC9D91" w14:textId="77777777" w:rsidR="00E85509" w:rsidRDefault="00E85509" w:rsidP="00E85509"/>
    <w:p w14:paraId="4A8A3FDE" w14:textId="77777777" w:rsidR="009211CF" w:rsidRDefault="009211CF"/>
    <w:sectPr w:rsidR="009211CF" w:rsidSect="00E8550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509"/>
    <w:rsid w:val="00077372"/>
    <w:rsid w:val="000F4F86"/>
    <w:rsid w:val="00250E38"/>
    <w:rsid w:val="003039C4"/>
    <w:rsid w:val="00466F5B"/>
    <w:rsid w:val="004E7F89"/>
    <w:rsid w:val="00523F68"/>
    <w:rsid w:val="008258E5"/>
    <w:rsid w:val="008B1D7E"/>
    <w:rsid w:val="009211CF"/>
    <w:rsid w:val="00C83AF4"/>
    <w:rsid w:val="00DC4946"/>
    <w:rsid w:val="00E5330F"/>
    <w:rsid w:val="00E54943"/>
    <w:rsid w:val="00E85509"/>
    <w:rsid w:val="00FE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43FDD"/>
  <w15:chartTrackingRefBased/>
  <w15:docId w15:val="{1A5E2D8A-9AF6-A744-9515-A601EBE8F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5509"/>
    <w:pPr>
      <w:spacing w:after="0" w:line="240" w:lineRule="auto"/>
    </w:pPr>
    <w:rPr>
      <w:rFonts w:cs="Angsana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5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5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5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5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5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50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50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50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50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50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50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50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5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5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5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5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5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5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5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550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50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550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8550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550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50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55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50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50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855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509"/>
    <w:rPr>
      <w:color w:val="954F72"/>
      <w:u w:val="single"/>
    </w:rPr>
  </w:style>
  <w:style w:type="paragraph" w:customStyle="1" w:styleId="msonormal0">
    <w:name w:val="msonormal"/>
    <w:basedOn w:val="Normal"/>
    <w:rsid w:val="00E85509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1">
    <w:name w:val="font1"/>
    <w:basedOn w:val="Normal"/>
    <w:rsid w:val="00E85509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</w:rPr>
  </w:style>
  <w:style w:type="paragraph" w:customStyle="1" w:styleId="font5">
    <w:name w:val="font5"/>
    <w:basedOn w:val="Normal"/>
    <w:rsid w:val="00E85509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</w:rPr>
  </w:style>
  <w:style w:type="paragraph" w:customStyle="1" w:styleId="font6">
    <w:name w:val="font6"/>
    <w:basedOn w:val="Normal"/>
    <w:rsid w:val="00E85509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Cs w:val="24"/>
    </w:rPr>
  </w:style>
  <w:style w:type="paragraph" w:customStyle="1" w:styleId="xl65">
    <w:name w:val="xl65"/>
    <w:basedOn w:val="Normal"/>
    <w:rsid w:val="00E8550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E855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E855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855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E855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E8550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3</Words>
  <Characters>10394</Characters>
  <Application>Microsoft Office Word</Application>
  <DocSecurity>0</DocSecurity>
  <Lines>86</Lines>
  <Paragraphs>24</Paragraphs>
  <ScaleCrop>false</ScaleCrop>
  <Company/>
  <LinksUpToDate>false</LinksUpToDate>
  <CharactersWithSpaces>1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CHANPANITKITCHOTE</dc:creator>
  <cp:keywords/>
  <dc:description/>
  <cp:lastModifiedBy>Mike Dustin</cp:lastModifiedBy>
  <cp:revision>6</cp:revision>
  <dcterms:created xsi:type="dcterms:W3CDTF">2025-01-15T14:05:00Z</dcterms:created>
  <dcterms:modified xsi:type="dcterms:W3CDTF">2025-01-21T19:14:00Z</dcterms:modified>
</cp:coreProperties>
</file>